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1E4E6" w14:textId="77777777" w:rsidR="00E763F4" w:rsidRDefault="00E763F4" w:rsidP="00F95B48">
      <w:pPr>
        <w:pStyle w:val="Caption"/>
        <w:keepNext/>
        <w:jc w:val="center"/>
      </w:pPr>
      <w:r>
        <w:t>Table 4</w:t>
      </w:r>
      <w:r w:rsidRPr="00A32CFB">
        <w:rPr>
          <w:noProof/>
        </w:rPr>
        <w:t xml:space="preserve">. Basic characteristics of the </w:t>
      </w:r>
      <w:r>
        <w:rPr>
          <w:noProof/>
        </w:rPr>
        <w:t>6</w:t>
      </w:r>
      <w:r w:rsidRPr="00A32CFB">
        <w:rPr>
          <w:noProof/>
        </w:rPr>
        <w:t xml:space="preserve"> included articles in lymphoma patients treated with </w:t>
      </w:r>
      <w:r>
        <w:rPr>
          <w:noProof/>
        </w:rPr>
        <w:t xml:space="preserve">cell </w:t>
      </w:r>
      <w:r w:rsidRPr="00A32CFB">
        <w:rPr>
          <w:noProof/>
        </w:rPr>
        <w:t>immunotherapy.</w:t>
      </w:r>
    </w:p>
    <w:tbl>
      <w:tblPr>
        <w:tblStyle w:val="PlainTable2"/>
        <w:tblW w:w="13183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419"/>
        <w:gridCol w:w="992"/>
        <w:gridCol w:w="1134"/>
        <w:gridCol w:w="1985"/>
        <w:gridCol w:w="1983"/>
        <w:gridCol w:w="1134"/>
        <w:gridCol w:w="4536"/>
      </w:tblGrid>
      <w:tr w:rsidR="00E763F4" w:rsidRPr="00FE7855" w14:paraId="49CF0D12" w14:textId="77777777" w:rsidTr="00F734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shd w:val="clear" w:color="auto" w:fill="A6A6A6" w:themeFill="background1" w:themeFillShade="A6"/>
            <w:vAlign w:val="center"/>
          </w:tcPr>
          <w:p w14:paraId="6C3716DB" w14:textId="77777777" w:rsidR="00E763F4" w:rsidRPr="00A12432" w:rsidRDefault="00E763F4" w:rsidP="00F734B8">
            <w:pPr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bidi="fa-IR"/>
              </w:rPr>
            </w:pPr>
            <w:r w:rsidRPr="00A12432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bidi="fa-IR"/>
              </w:rPr>
              <w:t>Authors</w:t>
            </w:r>
          </w:p>
          <w:p w14:paraId="1874BE75" w14:textId="77777777" w:rsidR="00E763F4" w:rsidRPr="00A12432" w:rsidRDefault="00E763F4" w:rsidP="00F734B8">
            <w:pPr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bidi="fa-IR"/>
              </w:rPr>
            </w:pPr>
            <w:r w:rsidRPr="00A12432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bidi="fa-IR"/>
              </w:rPr>
              <w:t>(year)</w:t>
            </w:r>
          </w:p>
          <w:p w14:paraId="51BB3B63" w14:textId="77777777" w:rsidR="00E763F4" w:rsidRPr="00A12432" w:rsidRDefault="00E763F4" w:rsidP="00F734B8">
            <w:pPr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  <w:vAlign w:val="center"/>
          </w:tcPr>
          <w:p w14:paraId="16E2173D" w14:textId="77777777" w:rsidR="00E763F4" w:rsidRPr="00A12432" w:rsidRDefault="00E763F4" w:rsidP="00F734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A12432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Lymphoma type, sample size</w:t>
            </w:r>
          </w:p>
        </w:tc>
        <w:tc>
          <w:tcPr>
            <w:tcW w:w="1134" w:type="dxa"/>
            <w:shd w:val="clear" w:color="auto" w:fill="A6A6A6" w:themeFill="background1" w:themeFillShade="A6"/>
            <w:vAlign w:val="center"/>
          </w:tcPr>
          <w:p w14:paraId="7AA24391" w14:textId="77777777" w:rsidR="00E763F4" w:rsidRPr="00A12432" w:rsidRDefault="00E763F4" w:rsidP="00F734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bidi="fa-IR"/>
              </w:rPr>
            </w:pPr>
            <w:r w:rsidRPr="00A12432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bidi="fa-IR"/>
              </w:rPr>
              <w:t>Treatment</w:t>
            </w:r>
          </w:p>
        </w:tc>
        <w:tc>
          <w:tcPr>
            <w:tcW w:w="1985" w:type="dxa"/>
            <w:shd w:val="clear" w:color="auto" w:fill="A6A6A6" w:themeFill="background1" w:themeFillShade="A6"/>
            <w:vAlign w:val="center"/>
          </w:tcPr>
          <w:p w14:paraId="3E070BA9" w14:textId="77777777" w:rsidR="00E763F4" w:rsidRPr="00A12432" w:rsidRDefault="00E763F4" w:rsidP="00F734B8">
            <w:pPr>
              <w:ind w:left="-6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bidi="fa-IR"/>
              </w:rPr>
            </w:pPr>
            <w:r w:rsidRPr="00A12432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bidi="fa-IR"/>
              </w:rPr>
              <w:t>Imaging modality &amp; intervals</w:t>
            </w:r>
          </w:p>
        </w:tc>
        <w:tc>
          <w:tcPr>
            <w:tcW w:w="1983" w:type="dxa"/>
            <w:shd w:val="clear" w:color="auto" w:fill="A6A6A6" w:themeFill="background1" w:themeFillShade="A6"/>
            <w:vAlign w:val="center"/>
          </w:tcPr>
          <w:p w14:paraId="2F572125" w14:textId="77777777" w:rsidR="00E763F4" w:rsidRPr="00A12432" w:rsidRDefault="00E763F4" w:rsidP="00F734B8">
            <w:pPr>
              <w:ind w:left="-6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A12432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bidi="fa-IR"/>
              </w:rPr>
              <w:t>Response assessment  method</w:t>
            </w:r>
          </w:p>
        </w:tc>
        <w:tc>
          <w:tcPr>
            <w:tcW w:w="1134" w:type="dxa"/>
            <w:shd w:val="clear" w:color="auto" w:fill="A6A6A6" w:themeFill="background1" w:themeFillShade="A6"/>
            <w:vAlign w:val="center"/>
          </w:tcPr>
          <w:p w14:paraId="3C9F5E9C" w14:textId="77777777" w:rsidR="00E763F4" w:rsidRPr="00A12432" w:rsidRDefault="00E763F4" w:rsidP="00F734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bidi="fa-IR"/>
              </w:rPr>
            </w:pPr>
            <w:r w:rsidRPr="00A12432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bidi="fa-IR"/>
              </w:rPr>
              <w:t>Clinical outcome</w:t>
            </w:r>
          </w:p>
          <w:p w14:paraId="48FD5C2A" w14:textId="77777777" w:rsidR="00E763F4" w:rsidRPr="00A12432" w:rsidRDefault="00E763F4" w:rsidP="00F734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4536" w:type="dxa"/>
            <w:shd w:val="clear" w:color="auto" w:fill="A6A6A6" w:themeFill="background1" w:themeFillShade="A6"/>
            <w:vAlign w:val="center"/>
          </w:tcPr>
          <w:p w14:paraId="3AC59AC3" w14:textId="77777777" w:rsidR="00E763F4" w:rsidRPr="00A12432" w:rsidRDefault="00E763F4" w:rsidP="00F734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bidi="fa-IR"/>
              </w:rPr>
            </w:pPr>
            <w:r w:rsidRPr="00A12432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bidi="fa-IR"/>
              </w:rPr>
              <w:t>Conclusion</w:t>
            </w:r>
          </w:p>
        </w:tc>
      </w:tr>
      <w:tr w:rsidR="00E763F4" w:rsidRPr="00FE7855" w14:paraId="38DAA044" w14:textId="77777777" w:rsidTr="00F13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shd w:val="clear" w:color="auto" w:fill="FFFFFF" w:themeFill="background1"/>
          </w:tcPr>
          <w:p w14:paraId="27354A66" w14:textId="77777777" w:rsidR="00E763F4" w:rsidRPr="00F13EEB" w:rsidRDefault="00140C6C" w:rsidP="00F734B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5" w:history="1">
              <w:r w:rsidR="00E763F4" w:rsidRPr="00F13EEB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8"/>
                  <w:szCs w:val="18"/>
                  <w:lang w:bidi="fa-IR"/>
                </w:rPr>
                <w:t>Baudard</w:t>
              </w:r>
            </w:hyperlink>
            <w:r w:rsidR="00E763F4" w:rsidRPr="00F13EEB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E763F4" w:rsidRPr="00F13EEB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  <w:t>et al.</w:t>
            </w:r>
          </w:p>
          <w:p w14:paraId="4274033F" w14:textId="77777777" w:rsidR="00E763F4" w:rsidRPr="00F13EEB" w:rsidRDefault="00E763F4" w:rsidP="004C5BB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F13EEB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07) </w:t>
            </w:r>
            <w:r w:rsidRPr="004C5BB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20)</w:t>
            </w:r>
          </w:p>
        </w:tc>
        <w:tc>
          <w:tcPr>
            <w:tcW w:w="992" w:type="dxa"/>
            <w:shd w:val="clear" w:color="auto" w:fill="FFFFFF" w:themeFill="background1"/>
          </w:tcPr>
          <w:p w14:paraId="77AD59B5" w14:textId="77777777" w:rsidR="00E763F4" w:rsidRPr="00F13EEB" w:rsidRDefault="00E763F4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F13EEB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6</w:t>
            </w:r>
          </w:p>
          <w:p w14:paraId="50575C14" w14:textId="77777777" w:rsidR="00E763F4" w:rsidRPr="00F13EEB" w:rsidRDefault="00E763F4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F13EEB">
              <w:rPr>
                <w:rFonts w:eastAsia="Times New Roman" w:cs="Arial"/>
                <w:sz w:val="18"/>
                <w:szCs w:val="18"/>
                <w:lang w:bidi="fa-IR"/>
              </w:rPr>
              <w:t>FL</w:t>
            </w:r>
          </w:p>
        </w:tc>
        <w:tc>
          <w:tcPr>
            <w:tcW w:w="1134" w:type="dxa"/>
            <w:shd w:val="clear" w:color="auto" w:fill="FFFFFF" w:themeFill="background1"/>
          </w:tcPr>
          <w:p w14:paraId="427457B0" w14:textId="77777777" w:rsidR="00E763F4" w:rsidRPr="00F13EEB" w:rsidRDefault="00E763F4" w:rsidP="00F734B8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F13EE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C</w:t>
            </w:r>
          </w:p>
        </w:tc>
        <w:tc>
          <w:tcPr>
            <w:tcW w:w="1985" w:type="dxa"/>
            <w:shd w:val="clear" w:color="auto" w:fill="FFFFFF" w:themeFill="background1"/>
          </w:tcPr>
          <w:p w14:paraId="0454CE69" w14:textId="77777777" w:rsidR="00E763F4" w:rsidRPr="00F13EEB" w:rsidRDefault="00E763F4" w:rsidP="00F734B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F13EE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2:</w:t>
            </w:r>
          </w:p>
          <w:p w14:paraId="447F52F5" w14:textId="77777777" w:rsidR="00E763F4" w:rsidRPr="00F13EEB" w:rsidRDefault="00E763F4" w:rsidP="00F734B8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F13EE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  <w:p w14:paraId="639E5F69" w14:textId="77777777" w:rsidR="00E763F4" w:rsidRPr="00F13EEB" w:rsidRDefault="00E763F4" w:rsidP="00F734B8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F13EE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Early (1 mo after last dose) </w:t>
            </w:r>
          </w:p>
        </w:tc>
        <w:tc>
          <w:tcPr>
            <w:tcW w:w="1983" w:type="dxa"/>
            <w:shd w:val="clear" w:color="auto" w:fill="FFFFFF" w:themeFill="background1"/>
          </w:tcPr>
          <w:p w14:paraId="4DBF3A40" w14:textId="77777777" w:rsidR="00E763F4" w:rsidRPr="00F13EEB" w:rsidRDefault="00E763F4" w:rsidP="00F734B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F13EE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SUVmax)</w:t>
            </w:r>
          </w:p>
        </w:tc>
        <w:tc>
          <w:tcPr>
            <w:tcW w:w="1134" w:type="dxa"/>
            <w:shd w:val="clear" w:color="auto" w:fill="FFFFFF" w:themeFill="background1"/>
          </w:tcPr>
          <w:p w14:paraId="3C2A93CC" w14:textId="77777777" w:rsidR="00E763F4" w:rsidRPr="00F13EEB" w:rsidRDefault="00E763F4" w:rsidP="00F734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F13EE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CT scan</w:t>
            </w:r>
          </w:p>
        </w:tc>
        <w:tc>
          <w:tcPr>
            <w:tcW w:w="4536" w:type="dxa"/>
            <w:shd w:val="clear" w:color="auto" w:fill="FFFFFF" w:themeFill="background1"/>
          </w:tcPr>
          <w:p w14:paraId="4874DE30" w14:textId="77777777" w:rsidR="00E763F4" w:rsidRPr="00F13EEB" w:rsidRDefault="00E763F4" w:rsidP="00F734B8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131413"/>
                <w:sz w:val="18"/>
                <w:szCs w:val="18"/>
                <w:lang w:bidi="fa-IR"/>
              </w:rPr>
            </w:pPr>
            <w:r w:rsidRPr="00F13EEB">
              <w:rPr>
                <w:rFonts w:cstheme="minorHAnsi"/>
                <w:color w:val="131413"/>
                <w:sz w:val="18"/>
                <w:szCs w:val="18"/>
                <w:lang w:bidi="fa-IR"/>
              </w:rPr>
              <w:t xml:space="preserve">FDG PET was more sensitive than CT for initial staging, revealing lymph nodes positive on PET but of less than 1 cm of small diameter on CTs.  </w:t>
            </w:r>
          </w:p>
          <w:p w14:paraId="467CB28D" w14:textId="77777777" w:rsidR="00E763F4" w:rsidRPr="00F13EEB" w:rsidRDefault="00E763F4" w:rsidP="00F734B8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131413"/>
                <w:sz w:val="18"/>
                <w:szCs w:val="18"/>
                <w:lang w:bidi="fa-IR"/>
              </w:rPr>
            </w:pPr>
            <w:r w:rsidRPr="00F13EEB">
              <w:rPr>
                <w:rFonts w:cstheme="minorHAnsi"/>
                <w:color w:val="131413"/>
                <w:sz w:val="18"/>
                <w:szCs w:val="18"/>
                <w:lang w:bidi="fa-IR"/>
              </w:rPr>
              <w:t>FDG PET evaluated disease progression with more accuracy than CT.</w:t>
            </w:r>
          </w:p>
        </w:tc>
      </w:tr>
      <w:tr w:rsidR="00E763F4" w:rsidRPr="009266F3" w14:paraId="6C36E0FA" w14:textId="77777777" w:rsidTr="00F734B8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364330C3" w14:textId="77777777" w:rsidR="00E763F4" w:rsidRPr="009266F3" w:rsidRDefault="00140C6C" w:rsidP="00F734B8">
            <w:pPr>
              <w:jc w:val="both"/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</w:pPr>
            <w:hyperlink r:id="rId6" w:history="1">
              <w:r w:rsidR="00E763F4" w:rsidRPr="009266F3">
                <w:rPr>
                  <w:rStyle w:val="Hyperlink"/>
                  <w:b w:val="0"/>
                  <w:bCs w:val="0"/>
                  <w:sz w:val="18"/>
                  <w:szCs w:val="18"/>
                </w:rPr>
                <w:t>Derlin</w:t>
              </w:r>
              <w:r w:rsidR="00E763F4" w:rsidRPr="009266F3">
                <w:rPr>
                  <w:rStyle w:val="Hyperlink"/>
                  <w:rFonts w:eastAsia="Times New Roman" w:cs="Arial"/>
                  <w:b w:val="0"/>
                  <w:bCs w:val="0"/>
                  <w:i/>
                  <w:iCs/>
                  <w:sz w:val="18"/>
                  <w:szCs w:val="18"/>
                  <w:lang w:bidi="fa-IR"/>
                </w:rPr>
                <w:t xml:space="preserve"> et al.</w:t>
              </w:r>
            </w:hyperlink>
          </w:p>
          <w:p w14:paraId="4AB27D6F" w14:textId="77777777" w:rsidR="00E763F4" w:rsidRPr="009266F3" w:rsidRDefault="00E763F4" w:rsidP="004C5BB8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9266F3">
              <w:rPr>
                <w:b w:val="0"/>
                <w:bCs w:val="0"/>
                <w:sz w:val="18"/>
                <w:szCs w:val="18"/>
              </w:rPr>
              <w:t>(2021)</w:t>
            </w:r>
            <w:r w:rsidRPr="0030722E">
              <w:rPr>
                <w:b w:val="0"/>
                <w:bCs w:val="0"/>
                <w:color w:val="FF0000"/>
                <w:sz w:val="18"/>
                <w:szCs w:val="18"/>
              </w:rPr>
              <w:t xml:space="preserve"> </w:t>
            </w:r>
            <w:r w:rsidRPr="004C5BB8">
              <w:rPr>
                <w:b w:val="0"/>
                <w:bCs w:val="0"/>
                <w:i/>
                <w:noProof/>
                <w:color w:val="FF0000"/>
                <w:sz w:val="18"/>
                <w:szCs w:val="18"/>
              </w:rPr>
              <w:t>(37)</w:t>
            </w:r>
          </w:p>
        </w:tc>
        <w:tc>
          <w:tcPr>
            <w:tcW w:w="992" w:type="dxa"/>
          </w:tcPr>
          <w:p w14:paraId="3C82E7F0" w14:textId="77777777" w:rsidR="00E763F4" w:rsidRPr="009266F3" w:rsidRDefault="00E763F4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NHL: 10</w:t>
            </w:r>
          </w:p>
          <w:p w14:paraId="0508A926" w14:textId="77777777" w:rsidR="00E763F4" w:rsidRPr="009266F3" w:rsidRDefault="00E763F4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sz w:val="18"/>
                <w:szCs w:val="18"/>
                <w:lang w:bidi="fa-IR"/>
              </w:rPr>
              <w:t>DLBCL</w:t>
            </w:r>
          </w:p>
        </w:tc>
        <w:tc>
          <w:tcPr>
            <w:tcW w:w="1134" w:type="dxa"/>
          </w:tcPr>
          <w:p w14:paraId="384DCACE" w14:textId="77777777" w:rsidR="00E763F4" w:rsidRPr="009266F3" w:rsidRDefault="00E763F4" w:rsidP="00F734B8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CAR T-cell</w:t>
            </w:r>
          </w:p>
        </w:tc>
        <w:tc>
          <w:tcPr>
            <w:tcW w:w="1985" w:type="dxa"/>
          </w:tcPr>
          <w:p w14:paraId="1B6A1CED" w14:textId="77777777" w:rsidR="00E763F4" w:rsidRPr="009266F3" w:rsidRDefault="00E763F4" w:rsidP="00F734B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3:</w:t>
            </w:r>
          </w:p>
          <w:p w14:paraId="50E46CA4" w14:textId="77777777" w:rsidR="00E763F4" w:rsidRPr="009266F3" w:rsidRDefault="00E763F4" w:rsidP="00F734B8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  <w:p w14:paraId="6628A06C" w14:textId="77777777" w:rsidR="00E763F4" w:rsidRPr="009266F3" w:rsidRDefault="00E763F4" w:rsidP="00F734B8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arly (1 mo)</w:t>
            </w:r>
          </w:p>
          <w:p w14:paraId="3F9F4F10" w14:textId="77777777" w:rsidR="00E763F4" w:rsidRPr="009266F3" w:rsidRDefault="00E763F4" w:rsidP="00F734B8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Late (3 mo)</w:t>
            </w:r>
          </w:p>
        </w:tc>
        <w:tc>
          <w:tcPr>
            <w:tcW w:w="1983" w:type="dxa"/>
          </w:tcPr>
          <w:p w14:paraId="5DA8EE01" w14:textId="77777777" w:rsidR="00E763F4" w:rsidRPr="009266F3" w:rsidRDefault="00E763F4" w:rsidP="00F734B8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4" w:hanging="11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MTV, TLG, SUVmax &amp; SUVmean of tumor and lymphoid organs)</w:t>
            </w:r>
          </w:p>
          <w:p w14:paraId="34BF8A5C" w14:textId="77777777" w:rsidR="00E763F4" w:rsidRPr="009266F3" w:rsidRDefault="00E763F4" w:rsidP="00F734B8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4" w:hanging="11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Lugano</w:t>
            </w:r>
          </w:p>
        </w:tc>
        <w:tc>
          <w:tcPr>
            <w:tcW w:w="1134" w:type="dxa"/>
          </w:tcPr>
          <w:p w14:paraId="332BB7C6" w14:textId="77777777" w:rsidR="00E763F4" w:rsidRPr="009266F3" w:rsidRDefault="00E763F4" w:rsidP="00F734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PET response at 3 mo</w:t>
            </w:r>
          </w:p>
        </w:tc>
        <w:tc>
          <w:tcPr>
            <w:tcW w:w="4536" w:type="dxa"/>
          </w:tcPr>
          <w:p w14:paraId="2F36044B" w14:textId="77777777" w:rsidR="00E763F4" w:rsidRPr="009266F3" w:rsidRDefault="00E763F4" w:rsidP="00D9715E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Baseline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metabolic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parameters of lymphoma were not significantly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correlated with patient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utcome.</w:t>
            </w:r>
          </w:p>
          <w:p w14:paraId="464F7129" w14:textId="77777777" w:rsidR="00E763F4" w:rsidRPr="009266F3" w:rsidRDefault="00E763F4" w:rsidP="00861B59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High baseline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glucose metabolism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of lymphoma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lesions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was associated with toxicity.</w:t>
            </w:r>
          </w:p>
          <w:p w14:paraId="70B50968" w14:textId="77777777" w:rsidR="00E763F4" w:rsidRPr="009266F3" w:rsidRDefault="00E763F4" w:rsidP="00861B59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Early suppression of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glucose metabolism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n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lymphoid organs was associated with poor outcome.</w:t>
            </w:r>
          </w:p>
        </w:tc>
      </w:tr>
      <w:tr w:rsidR="00E763F4" w:rsidRPr="004E5D06" w14:paraId="437DFCB6" w14:textId="77777777" w:rsidTr="00F73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1061BCF3" w14:textId="77777777" w:rsidR="00E763F4" w:rsidRPr="00533D8C" w:rsidRDefault="00140C6C" w:rsidP="00F734B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7" w:history="1">
              <w:r w:rsidR="00E763F4" w:rsidRPr="00533D8C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8"/>
                  <w:szCs w:val="18"/>
                  <w:lang w:bidi="fa-IR"/>
                </w:rPr>
                <w:t>Hart</w:t>
              </w:r>
            </w:hyperlink>
            <w:r w:rsidR="00E763F4" w:rsidRPr="00533D8C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  <w:t xml:space="preserve"> et al.</w:t>
            </w:r>
            <w:r w:rsidR="00E763F4" w:rsidRPr="00533D8C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E763F4" w:rsidRPr="00533D8C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</w:p>
          <w:p w14:paraId="109A7FEF" w14:textId="77777777" w:rsidR="00E763F4" w:rsidRPr="00533D8C" w:rsidRDefault="00E763F4" w:rsidP="004C5BB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533D8C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05) </w:t>
            </w:r>
            <w:r w:rsidRPr="004C5BB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47)</w:t>
            </w:r>
          </w:p>
        </w:tc>
        <w:tc>
          <w:tcPr>
            <w:tcW w:w="992" w:type="dxa"/>
          </w:tcPr>
          <w:p w14:paraId="122ABC82" w14:textId="77777777" w:rsidR="00E763F4" w:rsidRPr="00533D8C" w:rsidRDefault="00E763F4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NHL: </w:t>
            </w:r>
            <w:r w:rsidRPr="00533D8C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55</w:t>
            </w:r>
          </w:p>
        </w:tc>
        <w:tc>
          <w:tcPr>
            <w:tcW w:w="1134" w:type="dxa"/>
          </w:tcPr>
          <w:p w14:paraId="0C8E820C" w14:textId="77777777" w:rsidR="00E763F4" w:rsidRPr="00533D8C" w:rsidRDefault="00E763F4" w:rsidP="00F734B8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533D8C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onor lymphocyte</w:t>
            </w:r>
          </w:p>
        </w:tc>
        <w:tc>
          <w:tcPr>
            <w:tcW w:w="1985" w:type="dxa"/>
          </w:tcPr>
          <w:p w14:paraId="521FD063" w14:textId="77777777" w:rsidR="00E763F4" w:rsidRPr="00533D8C" w:rsidRDefault="00E763F4" w:rsidP="00F734B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533D8C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2:</w:t>
            </w:r>
          </w:p>
          <w:p w14:paraId="298A517D" w14:textId="77777777" w:rsidR="00E763F4" w:rsidRPr="00533D8C" w:rsidRDefault="00E763F4" w:rsidP="00F734B8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533D8C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fter bone marrow transplantation</w:t>
            </w:r>
          </w:p>
          <w:p w14:paraId="3A64F4FD" w14:textId="77777777" w:rsidR="00E763F4" w:rsidRPr="00533D8C" w:rsidRDefault="00E763F4" w:rsidP="00F734B8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533D8C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F-U</w:t>
            </w:r>
          </w:p>
        </w:tc>
        <w:tc>
          <w:tcPr>
            <w:tcW w:w="1983" w:type="dxa"/>
          </w:tcPr>
          <w:p w14:paraId="4E1759D0" w14:textId="77777777" w:rsidR="00E763F4" w:rsidRPr="00533D8C" w:rsidRDefault="00E763F4" w:rsidP="00F734B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533D8C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NA</w:t>
            </w:r>
          </w:p>
        </w:tc>
        <w:tc>
          <w:tcPr>
            <w:tcW w:w="1134" w:type="dxa"/>
          </w:tcPr>
          <w:p w14:paraId="70DD5A79" w14:textId="77777777" w:rsidR="00E763F4" w:rsidRPr="00533D8C" w:rsidRDefault="00E763F4" w:rsidP="00F734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533D8C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NA</w:t>
            </w:r>
          </w:p>
        </w:tc>
        <w:tc>
          <w:tcPr>
            <w:tcW w:w="4536" w:type="dxa"/>
          </w:tcPr>
          <w:p w14:paraId="76E4D2F5" w14:textId="77777777" w:rsidR="00E763F4" w:rsidRPr="00533D8C" w:rsidRDefault="00E763F4" w:rsidP="00861B59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533D8C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FDG PET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/CT</w:t>
            </w:r>
            <w:r w:rsidRPr="00533D8C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could have</w:t>
            </w:r>
            <w:r w:rsidRPr="00533D8C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a role in guiding donor lymphocyte administration and monitoring the immunotherapeutic effect in patients after allogeneic transplantation.</w:t>
            </w:r>
          </w:p>
        </w:tc>
      </w:tr>
      <w:tr w:rsidR="00E763F4" w:rsidRPr="004E5D06" w14:paraId="712A4078" w14:textId="77777777" w:rsidTr="00F734B8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5354A7C2" w14:textId="77777777" w:rsidR="00E763F4" w:rsidRPr="00533D8C" w:rsidRDefault="00140C6C" w:rsidP="00F734B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8" w:history="1">
              <w:r w:rsidR="00E763F4" w:rsidRPr="00533D8C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8"/>
                  <w:szCs w:val="18"/>
                  <w:lang w:bidi="fa-IR"/>
                </w:rPr>
                <w:t>Shah</w:t>
              </w:r>
            </w:hyperlink>
            <w:r w:rsidR="00E763F4" w:rsidRPr="00533D8C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  <w:t xml:space="preserve"> et al.</w:t>
            </w:r>
            <w:r w:rsidR="00E763F4" w:rsidRPr="00533D8C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E763F4" w:rsidRPr="00533D8C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</w:p>
          <w:p w14:paraId="71B4AEEA" w14:textId="77777777" w:rsidR="00E763F4" w:rsidRPr="00533D8C" w:rsidRDefault="00E763F4" w:rsidP="004C5BB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533D8C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8) </w:t>
            </w:r>
            <w:r w:rsidRPr="004C5BB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79)</w:t>
            </w:r>
          </w:p>
        </w:tc>
        <w:tc>
          <w:tcPr>
            <w:tcW w:w="992" w:type="dxa"/>
          </w:tcPr>
          <w:p w14:paraId="3BA7475C" w14:textId="77777777" w:rsidR="00E763F4" w:rsidRPr="00533D8C" w:rsidRDefault="00E763F4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533D8C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7</w:t>
            </w:r>
          </w:p>
        </w:tc>
        <w:tc>
          <w:tcPr>
            <w:tcW w:w="1134" w:type="dxa"/>
          </w:tcPr>
          <w:p w14:paraId="1B69741C" w14:textId="77777777" w:rsidR="00E763F4" w:rsidRPr="00533D8C" w:rsidRDefault="00E763F4" w:rsidP="00F734B8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533D8C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CTL therapy</w:t>
            </w:r>
          </w:p>
        </w:tc>
        <w:tc>
          <w:tcPr>
            <w:tcW w:w="1985" w:type="dxa"/>
          </w:tcPr>
          <w:p w14:paraId="379807ED" w14:textId="77777777" w:rsidR="00E763F4" w:rsidRPr="00533D8C" w:rsidRDefault="00E763F4" w:rsidP="00F734B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533D8C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3:</w:t>
            </w:r>
          </w:p>
          <w:p w14:paraId="5E74D9F3" w14:textId="77777777" w:rsidR="00E763F4" w:rsidRPr="00533D8C" w:rsidRDefault="00E763F4" w:rsidP="00F734B8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533D8C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  <w:p w14:paraId="43DA2AB9" w14:textId="77777777" w:rsidR="00E763F4" w:rsidRPr="00533D8C" w:rsidRDefault="00E763F4" w:rsidP="00F734B8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533D8C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arly (1 mo)</w:t>
            </w:r>
          </w:p>
          <w:p w14:paraId="23A5E72E" w14:textId="77777777" w:rsidR="00E763F4" w:rsidRPr="00533D8C" w:rsidRDefault="00E763F4" w:rsidP="00F734B8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533D8C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OT (after completion)</w:t>
            </w:r>
          </w:p>
        </w:tc>
        <w:tc>
          <w:tcPr>
            <w:tcW w:w="1983" w:type="dxa"/>
          </w:tcPr>
          <w:p w14:paraId="2EA29FBC" w14:textId="77777777" w:rsidR="00E763F4" w:rsidRPr="00533D8C" w:rsidRDefault="00E763F4" w:rsidP="00F734B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533D8C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MTV)</w:t>
            </w:r>
          </w:p>
          <w:p w14:paraId="2FD6C8D6" w14:textId="77777777" w:rsidR="00E763F4" w:rsidRPr="00533D8C" w:rsidRDefault="00E763F4" w:rsidP="00F734B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533D8C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S</w:t>
            </w:r>
          </w:p>
        </w:tc>
        <w:tc>
          <w:tcPr>
            <w:tcW w:w="1134" w:type="dxa"/>
          </w:tcPr>
          <w:p w14:paraId="5DE395E7" w14:textId="77777777" w:rsidR="00E763F4" w:rsidRPr="00533D8C" w:rsidRDefault="00E763F4" w:rsidP="00F734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533D8C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S of EOT PET/CT</w:t>
            </w:r>
          </w:p>
        </w:tc>
        <w:tc>
          <w:tcPr>
            <w:tcW w:w="4536" w:type="dxa"/>
          </w:tcPr>
          <w:p w14:paraId="7EFAA8CA" w14:textId="77777777" w:rsidR="00E763F4" w:rsidRPr="00533D8C" w:rsidRDefault="00E763F4" w:rsidP="00F734B8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533D8C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This study suggests that early FDG PET/CT and measurement of total MTV may be effective tools for early response assessment after T cell therapy in patients with NHL.</w:t>
            </w:r>
          </w:p>
        </w:tc>
      </w:tr>
      <w:tr w:rsidR="00E763F4" w:rsidRPr="009266F3" w14:paraId="2153CE04" w14:textId="77777777" w:rsidTr="00F73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7CF83BCB" w14:textId="77777777" w:rsidR="00E763F4" w:rsidRPr="009266F3" w:rsidRDefault="00140C6C" w:rsidP="00F734B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9" w:history="1">
              <w:r w:rsidR="00E763F4" w:rsidRPr="009266F3">
                <w:rPr>
                  <w:rStyle w:val="Hyperlink"/>
                  <w:b w:val="0"/>
                  <w:bCs w:val="0"/>
                  <w:sz w:val="18"/>
                  <w:szCs w:val="18"/>
                </w:rPr>
                <w:t xml:space="preserve">Vercellino </w:t>
              </w:r>
              <w:r w:rsidR="00E763F4" w:rsidRPr="009266F3">
                <w:rPr>
                  <w:rStyle w:val="Hyperlink"/>
                  <w:rFonts w:eastAsia="Times New Roman" w:cs="Arial"/>
                  <w:b w:val="0"/>
                  <w:bCs w:val="0"/>
                  <w:i/>
                  <w:iCs/>
                  <w:sz w:val="18"/>
                  <w:szCs w:val="18"/>
                  <w:lang w:bidi="fa-IR"/>
                </w:rPr>
                <w:t>et al.</w:t>
              </w:r>
            </w:hyperlink>
            <w:r w:rsidR="00E763F4" w:rsidRPr="009266F3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E763F4"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</w:p>
          <w:p w14:paraId="5A1AD2DB" w14:textId="77777777" w:rsidR="00E763F4" w:rsidRPr="009266F3" w:rsidRDefault="00E763F4" w:rsidP="004C5BB8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20) </w:t>
            </w:r>
            <w:r w:rsidRPr="004C5BB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93)</w:t>
            </w:r>
          </w:p>
        </w:tc>
        <w:tc>
          <w:tcPr>
            <w:tcW w:w="992" w:type="dxa"/>
          </w:tcPr>
          <w:p w14:paraId="5217FBFE" w14:textId="77777777" w:rsidR="00E763F4" w:rsidRPr="009266F3" w:rsidRDefault="00E763F4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116</w:t>
            </w:r>
          </w:p>
          <w:p w14:paraId="7D2B1058" w14:textId="77777777" w:rsidR="00E763F4" w:rsidRPr="009266F3" w:rsidRDefault="00E763F4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DLBCL</w:t>
            </w:r>
          </w:p>
        </w:tc>
        <w:tc>
          <w:tcPr>
            <w:tcW w:w="1134" w:type="dxa"/>
          </w:tcPr>
          <w:p w14:paraId="781EEE56" w14:textId="77777777" w:rsidR="00E763F4" w:rsidRPr="009266F3" w:rsidRDefault="00E763F4" w:rsidP="00F734B8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Anti-CD19 CAR-T cells </w:t>
            </w:r>
          </w:p>
        </w:tc>
        <w:tc>
          <w:tcPr>
            <w:tcW w:w="1985" w:type="dxa"/>
          </w:tcPr>
          <w:p w14:paraId="55AA4882" w14:textId="77777777" w:rsidR="00E763F4" w:rsidRPr="009266F3" w:rsidRDefault="00E763F4" w:rsidP="00F734B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1:</w:t>
            </w:r>
          </w:p>
          <w:p w14:paraId="00AC9965" w14:textId="77777777" w:rsidR="00E763F4" w:rsidRPr="009266F3" w:rsidRDefault="00E763F4" w:rsidP="00F734B8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</w:tc>
        <w:tc>
          <w:tcPr>
            <w:tcW w:w="1983" w:type="dxa"/>
          </w:tcPr>
          <w:p w14:paraId="788555F6" w14:textId="77777777" w:rsidR="00E763F4" w:rsidRPr="009266F3" w:rsidRDefault="00E763F4" w:rsidP="00F734B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MTV)</w:t>
            </w:r>
          </w:p>
        </w:tc>
        <w:tc>
          <w:tcPr>
            <w:tcW w:w="1134" w:type="dxa"/>
          </w:tcPr>
          <w:p w14:paraId="2E3FA6E5" w14:textId="77777777" w:rsidR="00E763F4" w:rsidRPr="009266F3" w:rsidRDefault="00E763F4" w:rsidP="00F734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5AF26D31" w14:textId="77777777" w:rsidR="00E763F4" w:rsidRPr="009266F3" w:rsidRDefault="00E763F4" w:rsidP="00F734B8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Univariate analyses for PFS and OS identified high TMTV as risk factors.</w:t>
            </w:r>
          </w:p>
        </w:tc>
      </w:tr>
      <w:tr w:rsidR="00E763F4" w:rsidRPr="009266F3" w14:paraId="15486F16" w14:textId="77777777" w:rsidTr="00F734B8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2713216F" w14:textId="77777777" w:rsidR="00E763F4" w:rsidRPr="009266F3" w:rsidRDefault="00140C6C" w:rsidP="00F734B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10" w:history="1">
              <w:r w:rsidR="00E763F4" w:rsidRPr="009266F3">
                <w:rPr>
                  <w:rStyle w:val="Hyperlink"/>
                  <w:rFonts w:eastAsia="Times New Roman" w:cs="Arial"/>
                  <w:b w:val="0"/>
                  <w:bCs w:val="0"/>
                  <w:sz w:val="18"/>
                  <w:szCs w:val="18"/>
                  <w:lang w:bidi="fa-IR"/>
                </w:rPr>
                <w:t>Wang</w:t>
              </w:r>
              <w:r w:rsidR="00E763F4" w:rsidRPr="009266F3">
                <w:rPr>
                  <w:rStyle w:val="Hyperlink"/>
                  <w:rFonts w:eastAsia="Times New Roman" w:cs="Arial"/>
                  <w:b w:val="0"/>
                  <w:bCs w:val="0"/>
                  <w:i/>
                  <w:iCs/>
                  <w:sz w:val="18"/>
                  <w:szCs w:val="18"/>
                  <w:lang w:bidi="fa-IR"/>
                </w:rPr>
                <w:t xml:space="preserve"> et al.</w:t>
              </w:r>
            </w:hyperlink>
            <w:r w:rsidR="00E763F4" w:rsidRPr="009266F3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E763F4"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E763F4" w:rsidRPr="009266F3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23F658B9" w14:textId="77777777" w:rsidR="00E763F4" w:rsidRPr="009266F3" w:rsidRDefault="00E763F4" w:rsidP="004C5BB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9) </w:t>
            </w:r>
            <w:r w:rsidRPr="004C5BB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95)</w:t>
            </w:r>
          </w:p>
        </w:tc>
        <w:tc>
          <w:tcPr>
            <w:tcW w:w="992" w:type="dxa"/>
          </w:tcPr>
          <w:p w14:paraId="3CB669EE" w14:textId="77777777" w:rsidR="00E763F4" w:rsidRPr="009266F3" w:rsidRDefault="00E763F4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19</w:t>
            </w:r>
          </w:p>
        </w:tc>
        <w:tc>
          <w:tcPr>
            <w:tcW w:w="1134" w:type="dxa"/>
          </w:tcPr>
          <w:p w14:paraId="3D0A9632" w14:textId="77777777" w:rsidR="00E763F4" w:rsidRPr="009266F3" w:rsidRDefault="00E763F4" w:rsidP="00F734B8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19 CAR-T cells</w:t>
            </w:r>
          </w:p>
        </w:tc>
        <w:tc>
          <w:tcPr>
            <w:tcW w:w="1985" w:type="dxa"/>
          </w:tcPr>
          <w:p w14:paraId="5A30C19F" w14:textId="77777777" w:rsidR="00E763F4" w:rsidRPr="009266F3" w:rsidRDefault="00E763F4" w:rsidP="00F734B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4:</w:t>
            </w:r>
          </w:p>
          <w:p w14:paraId="1B80D937" w14:textId="77777777" w:rsidR="00E763F4" w:rsidRPr="009266F3" w:rsidRDefault="00E763F4" w:rsidP="00F734B8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  <w:p w14:paraId="3919CE66" w14:textId="77777777" w:rsidR="00E763F4" w:rsidRPr="009266F3" w:rsidRDefault="00E763F4" w:rsidP="00F734B8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FU a 1, 2 &amp; 3 mo</w:t>
            </w:r>
          </w:p>
        </w:tc>
        <w:tc>
          <w:tcPr>
            <w:tcW w:w="1983" w:type="dxa"/>
          </w:tcPr>
          <w:p w14:paraId="2E0FFA78" w14:textId="77777777" w:rsidR="00E763F4" w:rsidRPr="009266F3" w:rsidRDefault="00E763F4" w:rsidP="00F734B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MTV &amp; TLG)</w:t>
            </w:r>
          </w:p>
          <w:p w14:paraId="36089826" w14:textId="77777777" w:rsidR="00E763F4" w:rsidRPr="009266F3" w:rsidRDefault="00E763F4" w:rsidP="00F734B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PERCIST</w:t>
            </w:r>
          </w:p>
          <w:p w14:paraId="02C1B962" w14:textId="77777777" w:rsidR="00E763F4" w:rsidRPr="009266F3" w:rsidRDefault="00E763F4" w:rsidP="00F734B8">
            <w:pPr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1134" w:type="dxa"/>
          </w:tcPr>
          <w:p w14:paraId="5CF19454" w14:textId="77777777" w:rsidR="00E763F4" w:rsidRPr="009266F3" w:rsidRDefault="00E763F4" w:rsidP="00F734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</w:t>
            </w:r>
          </w:p>
        </w:tc>
        <w:tc>
          <w:tcPr>
            <w:tcW w:w="4536" w:type="dxa"/>
          </w:tcPr>
          <w:p w14:paraId="3AD44F68" w14:textId="77777777" w:rsidR="00E763F4" w:rsidRPr="009266F3" w:rsidRDefault="00E763F4" w:rsidP="00F734B8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The patients with higher baseline disease burden have more severe cytokine release syndrome.</w:t>
            </w:r>
          </w:p>
          <w:p w14:paraId="7DF7210B" w14:textId="77777777" w:rsidR="00E763F4" w:rsidRPr="009266F3" w:rsidRDefault="00E763F4" w:rsidP="00F734B8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The CAR-T cell therapy is associated with lymphoma pseudoprogression and local immune activation.</w:t>
            </w:r>
          </w:p>
          <w:p w14:paraId="0CBBA227" w14:textId="77777777" w:rsidR="00E763F4" w:rsidRPr="009266F3" w:rsidRDefault="00E763F4" w:rsidP="00F734B8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Neither baseline MTV nor baseline TLG was significantly associated with OS.</w:t>
            </w:r>
          </w:p>
        </w:tc>
      </w:tr>
    </w:tbl>
    <w:p w14:paraId="728E995E" w14:textId="02CC0D60" w:rsidR="00E763F4" w:rsidRDefault="00C85AFA" w:rsidP="00140C6C">
      <w:pPr>
        <w:autoSpaceDE w:val="0"/>
        <w:autoSpaceDN w:val="0"/>
        <w:adjustRightInd w:val="0"/>
        <w:spacing w:after="0" w:line="240" w:lineRule="auto"/>
        <w:ind w:left="142" w:right="60"/>
        <w:jc w:val="both"/>
      </w:pPr>
      <w:r w:rsidRPr="00BC4E67">
        <w:rPr>
          <w:rFonts w:cstheme="minorHAnsi"/>
          <w:color w:val="000000" w:themeColor="text1"/>
          <w:sz w:val="18"/>
          <w:szCs w:val="18"/>
        </w:rPr>
        <w:t>HL, Hodgkin lymphoma; NHL, Non-Hodgkin lymphoma; CAM, camrelizumab; SIN, sintilimab; PID, Pidilizumab; BV, Brentuximab; EOT, end of treatment; w, week; mo, month; DS, Deauville Score; RRCML, revised response criteria for malignant lymphoma; IHP, international Harmonization Project; rIWC, revised International Workshop Criteria; LYRIC, lymphoma Response to Immunomodulatory therapy Criteria; MTV, metabolic tumor volume; TLG, total lesion glycolysis; BOR, best overall response; CE-CT, contrast enhanced CT; OS, overall survival; PFS, progression free survival.</w:t>
      </w:r>
    </w:p>
    <w:p w14:paraId="639EADE5" w14:textId="77777777" w:rsidR="00A20E68" w:rsidRDefault="00140C6C" w:rsidP="00737902">
      <w:pPr>
        <w:pStyle w:val="EndNoteBibliography"/>
      </w:pPr>
    </w:p>
    <w:sectPr w:rsidR="00A20E68" w:rsidSect="00E763F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Janson Text L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752ED3"/>
    <w:multiLevelType w:val="hybridMultilevel"/>
    <w:tmpl w:val="A8DEE97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EA5EF6"/>
    <w:multiLevelType w:val="hybridMultilevel"/>
    <w:tmpl w:val="A7B2F8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8216F50"/>
    <w:multiLevelType w:val="hybridMultilevel"/>
    <w:tmpl w:val="15AA7D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AF1D65"/>
    <w:multiLevelType w:val="hybridMultilevel"/>
    <w:tmpl w:val="D88E5F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ztTAxNjI3NDCxNDNW0lEKTi0uzszPAykwqgUAHgtpH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763F4"/>
    <w:rsid w:val="00140C6C"/>
    <w:rsid w:val="00737902"/>
    <w:rsid w:val="008D623E"/>
    <w:rsid w:val="009A3EED"/>
    <w:rsid w:val="00C85AFA"/>
    <w:rsid w:val="00D339A0"/>
    <w:rsid w:val="00E76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D78B0"/>
  <w15:chartTrackingRefBased/>
  <w15:docId w15:val="{75DFF1E9-FBDC-4DCB-BC4B-8C033C213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3F4"/>
  </w:style>
  <w:style w:type="paragraph" w:styleId="Heading1">
    <w:name w:val="heading 1"/>
    <w:basedOn w:val="Normal"/>
    <w:next w:val="Normal"/>
    <w:link w:val="Heading1Char"/>
    <w:uiPriority w:val="9"/>
    <w:qFormat/>
    <w:rsid w:val="00E763F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63F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63F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763F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E763F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63F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763F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763F4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E763F4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E763F4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E763F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E763F4"/>
    <w:pPr>
      <w:spacing w:line="256" w:lineRule="auto"/>
      <w:ind w:left="720"/>
      <w:contextualSpacing/>
    </w:pPr>
  </w:style>
  <w:style w:type="table" w:styleId="PlainTable2">
    <w:name w:val="Plain Table 2"/>
    <w:basedOn w:val="TableNormal"/>
    <w:uiPriority w:val="42"/>
    <w:rsid w:val="00E763F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3F4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63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E763F4"/>
    <w:rPr>
      <w:rFonts w:ascii="Segoe UI" w:hAnsi="Segoe UI" w:cs="Segoe UI"/>
      <w:sz w:val="18"/>
      <w:szCs w:val="18"/>
    </w:rPr>
  </w:style>
  <w:style w:type="table" w:styleId="GridTable5Dark-Accent1">
    <w:name w:val="Grid Table 5 Dark Accent 1"/>
    <w:basedOn w:val="TableNormal"/>
    <w:uiPriority w:val="50"/>
    <w:rsid w:val="00E763F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5Dark-Accent5">
    <w:name w:val="Grid Table 5 Dark Accent 5"/>
    <w:basedOn w:val="TableNormal"/>
    <w:uiPriority w:val="50"/>
    <w:rsid w:val="00E763F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paragraph" w:customStyle="1" w:styleId="Default">
    <w:name w:val="Default"/>
    <w:rsid w:val="00E763F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E76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5">
    <w:name w:val="A5"/>
    <w:uiPriority w:val="99"/>
    <w:rsid w:val="00E763F4"/>
    <w:rPr>
      <w:rFonts w:cs="Janson Text LT"/>
      <w:color w:val="000000"/>
      <w:sz w:val="17"/>
      <w:szCs w:val="17"/>
    </w:rPr>
  </w:style>
  <w:style w:type="character" w:styleId="FollowedHyperlink">
    <w:name w:val="FollowedHyperlink"/>
    <w:basedOn w:val="DefaultParagraphFont"/>
    <w:uiPriority w:val="99"/>
    <w:semiHidden/>
    <w:unhideWhenUsed/>
    <w:rsid w:val="00E763F4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63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63F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63F4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63F4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E763F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Early%20positron%20emission%20tomography%20computed%20tomography%20as%20a%20predictor%20of%20response%20after%20CTL019%20chimeric%20antigen%20receptor%20&#8211;T-cell%20therapy%20in%20B-cell%20non-Hodgkin%20lymphomas.pdf" TargetMode="External"/><Relationship Id="rId3" Type="http://schemas.openxmlformats.org/officeDocument/2006/relationships/settings" Target="settings.xml"/><Relationship Id="rId7" Type="http://schemas.openxmlformats.org/officeDocument/2006/relationships/hyperlink" Target="file:///C:\Users\Use%20of18F-FDG%20positron%20emission%20tomography%20followingallogeneic%20transplantation%20to%20guide%20adoptive%20immunotherapywith%20donor%20lymphocyte%20infusions.pdf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file:///C:\Users\AK\Documents\Meta\ref\Lymphoma\new\18F&#8209;FDG%20PETCT%20of%20of&#8209;target%20lymphoid%20organs%20in%20CD19&#8209;targeting.pdf" TargetMode="External"/><Relationship Id="rId11" Type="http://schemas.openxmlformats.org/officeDocument/2006/relationships/fontTable" Target="fontTable.xml"/><Relationship Id="rId5" Type="http://schemas.openxmlformats.org/officeDocument/2006/relationships/hyperlink" Target="file:///C:\Users\AK\Documents\Meta\ref\Lymphoma\Importance%20of%20%5b18F%5dfluorodeoxyglucose-positron%20emission%20tomography%20scanning%20for%20the%20monitoring%20of%20responses%20to%20immunotherapy%20in%20follicular%20lymphoma.pdf" TargetMode="External"/><Relationship Id="rId10" Type="http://schemas.openxmlformats.org/officeDocument/2006/relationships/hyperlink" Target="file:///C:\Users\AK\Documents\Meta\ref\Lymphoma\Role%20of%20Fluorodeoxyglucose%20Positron%20Emission%20Tomography%20Computed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file:///C:\Users\AK\Documents\Meta\ref\Lymphoma\new\Predictive%20factors%20of%20early%20progression%20after%20CAR%20T-cell%20therapy%20in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0</Words>
  <Characters>342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</dc:creator>
  <cp:keywords/>
  <dc:description/>
  <cp:lastModifiedBy>Narjess Ayati</cp:lastModifiedBy>
  <cp:revision>4</cp:revision>
  <dcterms:created xsi:type="dcterms:W3CDTF">2022-01-26T11:59:00Z</dcterms:created>
  <dcterms:modified xsi:type="dcterms:W3CDTF">2022-01-26T12:00:00Z</dcterms:modified>
</cp:coreProperties>
</file>